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92B82" w14:textId="4E8BF33D" w:rsidR="002E7D0C" w:rsidRPr="00C6281B" w:rsidRDefault="00C34287" w:rsidP="00230809">
      <w:pPr>
        <w:rPr>
          <w:rFonts w:ascii="Arial" w:hAnsi="Arial" w:cs="Arial"/>
          <w:color w:val="000000" w:themeColor="text1"/>
          <w:sz w:val="24"/>
          <w:szCs w:val="24"/>
        </w:rPr>
      </w:pPr>
      <w:r w:rsidRPr="00A05D2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="00230809" w:rsidRPr="00C6281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 </w:t>
      </w:r>
      <w:r w:rsidR="00230809" w:rsidRPr="00C6281B">
        <w:rPr>
          <w:rFonts w:ascii="Arial" w:hAnsi="Arial" w:cs="Arial"/>
          <w:color w:val="000000" w:themeColor="text1"/>
          <w:sz w:val="24"/>
          <w:szCs w:val="24"/>
        </w:rPr>
        <w:t xml:space="preserve">Risk factors of </w:t>
      </w:r>
      <w:r w:rsidR="009F1B4A" w:rsidRPr="00C6281B">
        <w:rPr>
          <w:rFonts w:ascii="Arial" w:hAnsi="Arial" w:cs="Arial"/>
          <w:color w:val="000000" w:themeColor="text1"/>
          <w:sz w:val="24"/>
          <w:szCs w:val="24"/>
        </w:rPr>
        <w:t xml:space="preserve">distant </w:t>
      </w:r>
      <w:r w:rsidR="00A9404D" w:rsidRPr="00C6281B">
        <w:rPr>
          <w:rFonts w:ascii="Arial" w:hAnsi="Arial" w:cs="Arial"/>
          <w:color w:val="000000" w:themeColor="text1"/>
          <w:sz w:val="24"/>
          <w:szCs w:val="24"/>
        </w:rPr>
        <w:t xml:space="preserve">metastases </w:t>
      </w:r>
    </w:p>
    <w:p w14:paraId="6C40D503" w14:textId="77777777" w:rsidR="00F106BA" w:rsidRPr="00C6281B" w:rsidRDefault="00F106BA" w:rsidP="0023080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2631"/>
        <w:tblW w:w="8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524"/>
        <w:gridCol w:w="2188"/>
        <w:gridCol w:w="2011"/>
        <w:gridCol w:w="1094"/>
      </w:tblGrid>
      <w:tr w:rsidR="00A761D4" w:rsidRPr="00C6281B" w14:paraId="318AEB7D" w14:textId="77777777" w:rsidTr="00F106BA">
        <w:trPr>
          <w:trHeight w:val="425"/>
        </w:trPr>
        <w:tc>
          <w:tcPr>
            <w:tcW w:w="1664" w:type="dxa"/>
            <w:tcBorders>
              <w:top w:val="single" w:sz="4" w:space="0" w:color="auto"/>
            </w:tcBorders>
          </w:tcPr>
          <w:p w14:paraId="488B4CDC" w14:textId="4FD81F68" w:rsidR="00A761D4" w:rsidRPr="00C6281B" w:rsidRDefault="007350A8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3107ABA" w14:textId="503E49ED" w:rsidR="00A761D4" w:rsidRPr="00C6281B" w:rsidRDefault="00A761D4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sz w:val="16"/>
                <w:szCs w:val="16"/>
              </w:rPr>
              <w:t>Catego</w:t>
            </w:r>
            <w:r w:rsidR="00321282" w:rsidRPr="00C6281B">
              <w:rPr>
                <w:rFonts w:ascii="Arial" w:hAnsi="Arial" w:cs="Arial"/>
                <w:sz w:val="16"/>
                <w:szCs w:val="16"/>
              </w:rPr>
              <w:t>r</w:t>
            </w:r>
            <w:r w:rsidRPr="00C6281B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4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40ED23" w14:textId="0238A1A2" w:rsidR="00A761D4" w:rsidRPr="00C6281B" w:rsidRDefault="007350A8" w:rsidP="00AB4C97">
            <w:pPr>
              <w:ind w:firstLineChars="450" w:firstLine="7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sz w:val="16"/>
                <w:szCs w:val="16"/>
              </w:rPr>
              <w:t>Patients, n</w:t>
            </w:r>
            <w:r w:rsidR="00A761D4" w:rsidRPr="00C6281B">
              <w:rPr>
                <w:rFonts w:ascii="Arial" w:hAnsi="Arial" w:cs="Arial"/>
                <w:sz w:val="16"/>
                <w:szCs w:val="16"/>
              </w:rPr>
              <w:t>umber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7D64111" w14:textId="77777777" w:rsidR="00A761D4" w:rsidRPr="00C6281B" w:rsidRDefault="00A761D4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E18C5" w:rsidRPr="00C6281B" w14:paraId="14B6DC2A" w14:textId="77777777" w:rsidTr="00F106BA">
        <w:trPr>
          <w:trHeight w:val="656"/>
        </w:trPr>
        <w:tc>
          <w:tcPr>
            <w:tcW w:w="1664" w:type="dxa"/>
            <w:tcBorders>
              <w:bottom w:val="single" w:sz="4" w:space="0" w:color="auto"/>
            </w:tcBorders>
          </w:tcPr>
          <w:p w14:paraId="3978EABC" w14:textId="77777777" w:rsidR="00230809" w:rsidRPr="00C6281B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ED1FD58" w14:textId="77777777" w:rsidR="00230809" w:rsidRPr="00C6281B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08F10B03" w14:textId="77777777" w:rsidR="00230809" w:rsidRPr="00C6281B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</w:t>
            </w:r>
          </w:p>
          <w:p w14:paraId="22403740" w14:textId="528227E6" w:rsidR="00230809" w:rsidRPr="00C6281B" w:rsidRDefault="00A9404D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metastases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14945ED4" w14:textId="77777777" w:rsidR="00230809" w:rsidRPr="00C6281B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 without</w:t>
            </w:r>
          </w:p>
          <w:p w14:paraId="1B06B6EC" w14:textId="4A8ECF07" w:rsidR="00230809" w:rsidRPr="00C6281B" w:rsidRDefault="00A9404D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metastases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BA42F48" w14:textId="77777777" w:rsidR="00230809" w:rsidRPr="00C6281B" w:rsidRDefault="00230809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235BF4" w:rsidRPr="00C6281B" w14:paraId="2D6FA6AB" w14:textId="77777777" w:rsidTr="00F106BA">
        <w:trPr>
          <w:trHeight w:val="323"/>
        </w:trPr>
        <w:tc>
          <w:tcPr>
            <w:tcW w:w="1664" w:type="dxa"/>
            <w:tcBorders>
              <w:top w:val="single" w:sz="4" w:space="0" w:color="auto"/>
            </w:tcBorders>
          </w:tcPr>
          <w:p w14:paraId="4628E63D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A1587BB" w14:textId="050BFF4E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 65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1704D50C" w14:textId="384DFC53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2F6DE51B" w14:textId="22D5BD58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25FB1C0B" w14:textId="2CD751AA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235BF4" w:rsidRPr="00C6281B" w14:paraId="78EEE57C" w14:textId="77777777" w:rsidTr="00F106BA">
        <w:trPr>
          <w:trHeight w:val="216"/>
        </w:trPr>
        <w:tc>
          <w:tcPr>
            <w:tcW w:w="1664" w:type="dxa"/>
          </w:tcPr>
          <w:p w14:paraId="2F59AB57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1E0EEB72" w14:textId="74BA0146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3"/>
            </w: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5  </w:t>
            </w:r>
          </w:p>
        </w:tc>
        <w:tc>
          <w:tcPr>
            <w:tcW w:w="2190" w:type="dxa"/>
          </w:tcPr>
          <w:p w14:paraId="3D6B28CA" w14:textId="240C6CBE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012" w:type="dxa"/>
          </w:tcPr>
          <w:p w14:paraId="5308A5F2" w14:textId="2624C520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95" w:type="dxa"/>
          </w:tcPr>
          <w:p w14:paraId="0DD32995" w14:textId="77777777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6926EC47" w14:textId="77777777" w:rsidTr="00F106BA">
        <w:trPr>
          <w:trHeight w:val="425"/>
        </w:trPr>
        <w:tc>
          <w:tcPr>
            <w:tcW w:w="1664" w:type="dxa"/>
          </w:tcPr>
          <w:p w14:paraId="7FE6B443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509E7609" w14:textId="6BAB31BE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0" w:type="dxa"/>
          </w:tcPr>
          <w:p w14:paraId="6A230F4F" w14:textId="21A02D0D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12" w:type="dxa"/>
          </w:tcPr>
          <w:p w14:paraId="5E0F33F2" w14:textId="18ED1C46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848BA7C" w14:textId="5B64B4C2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43FF23F0" w14:textId="77777777" w:rsidTr="00F106BA">
        <w:trPr>
          <w:trHeight w:val="406"/>
        </w:trPr>
        <w:tc>
          <w:tcPr>
            <w:tcW w:w="1664" w:type="dxa"/>
          </w:tcPr>
          <w:p w14:paraId="154359B4" w14:textId="24F468B2" w:rsidR="00235BF4" w:rsidRPr="00C6281B" w:rsidRDefault="00571698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520" w:type="dxa"/>
          </w:tcPr>
          <w:p w14:paraId="53D5162C" w14:textId="5B626705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190" w:type="dxa"/>
          </w:tcPr>
          <w:p w14:paraId="30C07046" w14:textId="6917107E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12" w:type="dxa"/>
          </w:tcPr>
          <w:p w14:paraId="61A0028C" w14:textId="34E09E45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95" w:type="dxa"/>
          </w:tcPr>
          <w:p w14:paraId="528E9BE3" w14:textId="417753B0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235BF4" w:rsidRPr="00C6281B" w14:paraId="3CF2018E" w14:textId="77777777" w:rsidTr="00F106BA">
        <w:trPr>
          <w:trHeight w:val="425"/>
        </w:trPr>
        <w:tc>
          <w:tcPr>
            <w:tcW w:w="1664" w:type="dxa"/>
          </w:tcPr>
          <w:p w14:paraId="2E128B2D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187200C9" w14:textId="1ED512EC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190" w:type="dxa"/>
          </w:tcPr>
          <w:p w14:paraId="6894E4C7" w14:textId="1063EFC2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012" w:type="dxa"/>
          </w:tcPr>
          <w:p w14:paraId="33198441" w14:textId="22F0210A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95" w:type="dxa"/>
          </w:tcPr>
          <w:p w14:paraId="74F382E8" w14:textId="77777777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7AF868C2" w14:textId="77777777" w:rsidTr="00F106BA">
        <w:trPr>
          <w:trHeight w:val="425"/>
        </w:trPr>
        <w:tc>
          <w:tcPr>
            <w:tcW w:w="1664" w:type="dxa"/>
          </w:tcPr>
          <w:p w14:paraId="2B32876B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4C81DDC0" w14:textId="71304623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0" w:type="dxa"/>
          </w:tcPr>
          <w:p w14:paraId="2D24EC56" w14:textId="63FF8DD2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12" w:type="dxa"/>
          </w:tcPr>
          <w:p w14:paraId="7C8B740F" w14:textId="5DF09AB6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CF054F8" w14:textId="19D25F48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662BA566" w14:textId="77777777" w:rsidTr="00F106BA">
        <w:trPr>
          <w:trHeight w:val="425"/>
        </w:trPr>
        <w:tc>
          <w:tcPr>
            <w:tcW w:w="1664" w:type="dxa"/>
          </w:tcPr>
          <w:p w14:paraId="0BBB9BE4" w14:textId="2701963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istology </w:t>
            </w:r>
          </w:p>
        </w:tc>
        <w:tc>
          <w:tcPr>
            <w:tcW w:w="1520" w:type="dxa"/>
          </w:tcPr>
          <w:p w14:paraId="37583027" w14:textId="726C27C2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Myxofibrosarcoma</w:t>
            </w:r>
          </w:p>
        </w:tc>
        <w:tc>
          <w:tcPr>
            <w:tcW w:w="2190" w:type="dxa"/>
          </w:tcPr>
          <w:p w14:paraId="4D3C1618" w14:textId="3A3E300B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12" w:type="dxa"/>
          </w:tcPr>
          <w:p w14:paraId="15286CF7" w14:textId="7EC5E57E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95" w:type="dxa"/>
          </w:tcPr>
          <w:p w14:paraId="4AE8F5D4" w14:textId="55345433" w:rsidR="00235BF4" w:rsidRPr="00C6281B" w:rsidRDefault="005848A8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0.69</w:t>
            </w:r>
          </w:p>
        </w:tc>
      </w:tr>
      <w:tr w:rsidR="00235BF4" w:rsidRPr="00C6281B" w14:paraId="06FA807C" w14:textId="77777777" w:rsidTr="00F106BA">
        <w:trPr>
          <w:trHeight w:val="425"/>
        </w:trPr>
        <w:tc>
          <w:tcPr>
            <w:tcW w:w="1664" w:type="dxa"/>
          </w:tcPr>
          <w:p w14:paraId="3CBE2010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64E0DBAE" w14:textId="2E03C4FD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190" w:type="dxa"/>
          </w:tcPr>
          <w:p w14:paraId="21588232" w14:textId="26781D7D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012" w:type="dxa"/>
          </w:tcPr>
          <w:p w14:paraId="5B8785CA" w14:textId="2903BED5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95" w:type="dxa"/>
          </w:tcPr>
          <w:p w14:paraId="7924771D" w14:textId="77777777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0CCF3425" w14:textId="77777777" w:rsidTr="00F106BA">
        <w:trPr>
          <w:trHeight w:val="425"/>
        </w:trPr>
        <w:tc>
          <w:tcPr>
            <w:tcW w:w="1664" w:type="dxa"/>
          </w:tcPr>
          <w:p w14:paraId="507DA3D2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7F0285FA" w14:textId="0FBCAC93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0" w:type="dxa"/>
          </w:tcPr>
          <w:p w14:paraId="1EDACE18" w14:textId="543549E9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12" w:type="dxa"/>
          </w:tcPr>
          <w:p w14:paraId="4B213560" w14:textId="1B614690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40988BA" w14:textId="676E2E4E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3B3EED12" w14:textId="77777777" w:rsidTr="00F106BA">
        <w:trPr>
          <w:trHeight w:val="425"/>
        </w:trPr>
        <w:tc>
          <w:tcPr>
            <w:tcW w:w="1664" w:type="dxa"/>
          </w:tcPr>
          <w:p w14:paraId="26D7E34C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size</w:t>
            </w:r>
          </w:p>
        </w:tc>
        <w:tc>
          <w:tcPr>
            <w:tcW w:w="1520" w:type="dxa"/>
          </w:tcPr>
          <w:p w14:paraId="4337A829" w14:textId="7DDCD0C2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 2cm</w:t>
            </w:r>
          </w:p>
        </w:tc>
        <w:tc>
          <w:tcPr>
            <w:tcW w:w="2190" w:type="dxa"/>
          </w:tcPr>
          <w:p w14:paraId="493B06A9" w14:textId="1B41A980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12" w:type="dxa"/>
          </w:tcPr>
          <w:p w14:paraId="787B4C18" w14:textId="41105344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95" w:type="dxa"/>
          </w:tcPr>
          <w:p w14:paraId="2D233898" w14:textId="08F3536F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0.55</w:t>
            </w:r>
          </w:p>
        </w:tc>
      </w:tr>
      <w:tr w:rsidR="00235BF4" w:rsidRPr="00C6281B" w14:paraId="0E74C234" w14:textId="77777777" w:rsidTr="00F106BA">
        <w:trPr>
          <w:trHeight w:val="406"/>
        </w:trPr>
        <w:tc>
          <w:tcPr>
            <w:tcW w:w="1664" w:type="dxa"/>
          </w:tcPr>
          <w:p w14:paraId="78199ACF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0954FE26" w14:textId="6BA4AF3B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3"/>
            </w: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cm</w:t>
            </w:r>
          </w:p>
        </w:tc>
        <w:tc>
          <w:tcPr>
            <w:tcW w:w="2190" w:type="dxa"/>
          </w:tcPr>
          <w:p w14:paraId="1CA6B087" w14:textId="5676CF50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12" w:type="dxa"/>
          </w:tcPr>
          <w:p w14:paraId="41CEF1C7" w14:textId="31422FFE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95" w:type="dxa"/>
          </w:tcPr>
          <w:p w14:paraId="3B1E24C1" w14:textId="77777777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4964A01C" w14:textId="77777777" w:rsidTr="00F106BA">
        <w:trPr>
          <w:trHeight w:val="425"/>
        </w:trPr>
        <w:tc>
          <w:tcPr>
            <w:tcW w:w="1664" w:type="dxa"/>
          </w:tcPr>
          <w:p w14:paraId="304B004F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4857B21D" w14:textId="5337ED4D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0" w:type="dxa"/>
          </w:tcPr>
          <w:p w14:paraId="6758CD16" w14:textId="23978E7F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12" w:type="dxa"/>
          </w:tcPr>
          <w:p w14:paraId="54C0BAEE" w14:textId="08426AB8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0D0128F" w14:textId="79D48EC8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6A74B605" w14:textId="77777777" w:rsidTr="00F106BA">
        <w:trPr>
          <w:trHeight w:val="425"/>
        </w:trPr>
        <w:tc>
          <w:tcPr>
            <w:tcW w:w="1664" w:type="dxa"/>
          </w:tcPr>
          <w:p w14:paraId="345F39CD" w14:textId="18EBE86B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FNCLCC</w:t>
            </w:r>
            <w:r w:rsidR="00AB4C97"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rade</w:t>
            </w:r>
          </w:p>
        </w:tc>
        <w:tc>
          <w:tcPr>
            <w:tcW w:w="1520" w:type="dxa"/>
          </w:tcPr>
          <w:p w14:paraId="4439346E" w14:textId="7704BA61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Grade 1</w:t>
            </w:r>
          </w:p>
        </w:tc>
        <w:tc>
          <w:tcPr>
            <w:tcW w:w="2190" w:type="dxa"/>
          </w:tcPr>
          <w:p w14:paraId="619D3A53" w14:textId="0B6F1B85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12" w:type="dxa"/>
          </w:tcPr>
          <w:p w14:paraId="67D35E3D" w14:textId="407F6F98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95" w:type="dxa"/>
          </w:tcPr>
          <w:p w14:paraId="32D32D11" w14:textId="6A76771B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235BF4" w:rsidRPr="00C6281B" w14:paraId="27C6DD1A" w14:textId="77777777" w:rsidTr="00F106BA">
        <w:trPr>
          <w:trHeight w:val="425"/>
        </w:trPr>
        <w:tc>
          <w:tcPr>
            <w:tcW w:w="1664" w:type="dxa"/>
          </w:tcPr>
          <w:p w14:paraId="1A77DDA6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037ED824" w14:textId="4A385D02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Grade 2,3</w:t>
            </w:r>
          </w:p>
        </w:tc>
        <w:tc>
          <w:tcPr>
            <w:tcW w:w="2190" w:type="dxa"/>
          </w:tcPr>
          <w:p w14:paraId="34367E59" w14:textId="2B967B66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012" w:type="dxa"/>
          </w:tcPr>
          <w:p w14:paraId="2999E8B0" w14:textId="336149CD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95" w:type="dxa"/>
          </w:tcPr>
          <w:p w14:paraId="10805EF0" w14:textId="77777777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478E227D" w14:textId="77777777" w:rsidTr="00F106BA">
        <w:trPr>
          <w:trHeight w:val="406"/>
        </w:trPr>
        <w:tc>
          <w:tcPr>
            <w:tcW w:w="1664" w:type="dxa"/>
          </w:tcPr>
          <w:p w14:paraId="131D05F7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5B7A8E33" w14:textId="36591BA9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0" w:type="dxa"/>
          </w:tcPr>
          <w:p w14:paraId="07AE2095" w14:textId="1386E23D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12" w:type="dxa"/>
          </w:tcPr>
          <w:p w14:paraId="3E24B6BE" w14:textId="38A1E858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5" w:type="dxa"/>
          </w:tcPr>
          <w:p w14:paraId="21835CDC" w14:textId="5DC428BD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35BF4" w:rsidRPr="00C6281B" w14:paraId="33B34811" w14:textId="77777777" w:rsidTr="00F106BA">
        <w:trPr>
          <w:trHeight w:val="425"/>
        </w:trPr>
        <w:tc>
          <w:tcPr>
            <w:tcW w:w="1664" w:type="dxa"/>
          </w:tcPr>
          <w:p w14:paraId="32CDE296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Margin</w:t>
            </w:r>
          </w:p>
        </w:tc>
        <w:tc>
          <w:tcPr>
            <w:tcW w:w="1520" w:type="dxa"/>
          </w:tcPr>
          <w:p w14:paraId="1F7A71C8" w14:textId="365B5BED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R0</w:t>
            </w:r>
          </w:p>
        </w:tc>
        <w:tc>
          <w:tcPr>
            <w:tcW w:w="2190" w:type="dxa"/>
          </w:tcPr>
          <w:p w14:paraId="376BBE9A" w14:textId="69E25269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012" w:type="dxa"/>
          </w:tcPr>
          <w:p w14:paraId="3B7BF595" w14:textId="2A8072A4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95" w:type="dxa"/>
          </w:tcPr>
          <w:p w14:paraId="1D893497" w14:textId="73A24C82" w:rsidR="00235BF4" w:rsidRPr="00C6281B" w:rsidRDefault="005848A8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235BF4" w:rsidRPr="00C6281B" w14:paraId="509948ED" w14:textId="77777777" w:rsidTr="00F106BA">
        <w:trPr>
          <w:trHeight w:val="425"/>
        </w:trPr>
        <w:tc>
          <w:tcPr>
            <w:tcW w:w="1664" w:type="dxa"/>
          </w:tcPr>
          <w:p w14:paraId="7FE08B64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645065A6" w14:textId="46FDF482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R1</w:t>
            </w:r>
          </w:p>
        </w:tc>
        <w:tc>
          <w:tcPr>
            <w:tcW w:w="2190" w:type="dxa"/>
          </w:tcPr>
          <w:p w14:paraId="7B5887EA" w14:textId="09B28A51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12" w:type="dxa"/>
          </w:tcPr>
          <w:p w14:paraId="0E630A75" w14:textId="05740E52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95" w:type="dxa"/>
          </w:tcPr>
          <w:p w14:paraId="0894D418" w14:textId="77777777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35BF4" w:rsidRPr="00C6281B" w14:paraId="7B11AE25" w14:textId="77777777" w:rsidTr="00F106BA">
        <w:trPr>
          <w:trHeight w:val="425"/>
        </w:trPr>
        <w:tc>
          <w:tcPr>
            <w:tcW w:w="1664" w:type="dxa"/>
          </w:tcPr>
          <w:p w14:paraId="238F8C62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55094EBD" w14:textId="505602EE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0" w:type="dxa"/>
          </w:tcPr>
          <w:p w14:paraId="611E78E8" w14:textId="0EBB4592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12" w:type="dxa"/>
          </w:tcPr>
          <w:p w14:paraId="69114AB9" w14:textId="4168B51A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76C915E" w14:textId="607B6966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35BF4" w:rsidRPr="00C6281B" w14:paraId="17B87475" w14:textId="77777777" w:rsidTr="00F106BA">
        <w:trPr>
          <w:trHeight w:val="425"/>
        </w:trPr>
        <w:tc>
          <w:tcPr>
            <w:tcW w:w="1664" w:type="dxa"/>
          </w:tcPr>
          <w:p w14:paraId="283CF50E" w14:textId="356B349C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Unplanned excision</w:t>
            </w:r>
          </w:p>
        </w:tc>
        <w:tc>
          <w:tcPr>
            <w:tcW w:w="1520" w:type="dxa"/>
          </w:tcPr>
          <w:p w14:paraId="4591ED7B" w14:textId="68F86FB9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90" w:type="dxa"/>
          </w:tcPr>
          <w:p w14:paraId="0A5067E5" w14:textId="1DE2FEC6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012" w:type="dxa"/>
          </w:tcPr>
          <w:p w14:paraId="49AE785C" w14:textId="2854C15B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95" w:type="dxa"/>
          </w:tcPr>
          <w:p w14:paraId="454C35CB" w14:textId="798764BD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235BF4" w:rsidRPr="00C6281B" w14:paraId="2C366191" w14:textId="77777777" w:rsidTr="00F106BA">
        <w:trPr>
          <w:trHeight w:val="425"/>
        </w:trPr>
        <w:tc>
          <w:tcPr>
            <w:tcW w:w="1664" w:type="dxa"/>
          </w:tcPr>
          <w:p w14:paraId="04826785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19CA0A66" w14:textId="1B987CC0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190" w:type="dxa"/>
          </w:tcPr>
          <w:p w14:paraId="76FD9D8E" w14:textId="6555FD3D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12" w:type="dxa"/>
          </w:tcPr>
          <w:p w14:paraId="7A923AC2" w14:textId="06BFA905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95" w:type="dxa"/>
          </w:tcPr>
          <w:p w14:paraId="56E50D26" w14:textId="77777777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35BF4" w:rsidRPr="00C6281B" w14:paraId="04EFCAAB" w14:textId="77777777" w:rsidTr="00F106BA">
        <w:trPr>
          <w:trHeight w:val="425"/>
        </w:trPr>
        <w:tc>
          <w:tcPr>
            <w:tcW w:w="1664" w:type="dxa"/>
          </w:tcPr>
          <w:p w14:paraId="4FE887FB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26B57643" w14:textId="01C3CB42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0" w:type="dxa"/>
          </w:tcPr>
          <w:p w14:paraId="1A86A629" w14:textId="4F595D6C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2012" w:type="dxa"/>
          </w:tcPr>
          <w:p w14:paraId="3AA120C0" w14:textId="3261C5CA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095" w:type="dxa"/>
          </w:tcPr>
          <w:p w14:paraId="527245E2" w14:textId="5A309C12" w:rsidR="00235BF4" w:rsidRPr="00C6281B" w:rsidRDefault="00235BF4" w:rsidP="00235BF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AB4C97" w:rsidRPr="00C6281B" w14:paraId="05763726" w14:textId="77777777" w:rsidTr="00F106BA">
        <w:trPr>
          <w:trHeight w:val="425"/>
        </w:trPr>
        <w:tc>
          <w:tcPr>
            <w:tcW w:w="1664" w:type="dxa"/>
          </w:tcPr>
          <w:p w14:paraId="24833328" w14:textId="0FDA10BB" w:rsidR="00AB4C97" w:rsidRPr="00C6281B" w:rsidRDefault="00AB4C97" w:rsidP="00AB4C97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herapy</w:t>
            </w:r>
          </w:p>
        </w:tc>
        <w:tc>
          <w:tcPr>
            <w:tcW w:w="1520" w:type="dxa"/>
          </w:tcPr>
          <w:p w14:paraId="584E576D" w14:textId="3BC08E94" w:rsidR="00AB4C97" w:rsidRPr="00C6281B" w:rsidRDefault="00AB4C97" w:rsidP="00AB4C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90" w:type="dxa"/>
          </w:tcPr>
          <w:p w14:paraId="507CDEE4" w14:textId="652AA9E4" w:rsidR="00AB4C97" w:rsidRPr="00C6281B" w:rsidRDefault="00AB4C97" w:rsidP="00AB4C9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12" w:type="dxa"/>
          </w:tcPr>
          <w:p w14:paraId="617FB90D" w14:textId="30C47FC6" w:rsidR="00AB4C97" w:rsidRPr="00C6281B" w:rsidRDefault="00AB4C97" w:rsidP="00AB4C9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95" w:type="dxa"/>
          </w:tcPr>
          <w:p w14:paraId="7BEB1AF6" w14:textId="7D6690A3" w:rsidR="00AB4C97" w:rsidRPr="00C6281B" w:rsidRDefault="00AB4C97" w:rsidP="00AB4C9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AB4C97" w:rsidRPr="00C6281B" w14:paraId="11135508" w14:textId="77777777" w:rsidTr="00F106BA">
        <w:trPr>
          <w:trHeight w:val="425"/>
        </w:trPr>
        <w:tc>
          <w:tcPr>
            <w:tcW w:w="1664" w:type="dxa"/>
          </w:tcPr>
          <w:p w14:paraId="0FDAFE0F" w14:textId="77777777" w:rsidR="00AB4C97" w:rsidRPr="00C6281B" w:rsidRDefault="00AB4C97" w:rsidP="00AB4C97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5F514D9B" w14:textId="62C7C8E1" w:rsidR="00AB4C97" w:rsidRPr="00C6281B" w:rsidRDefault="00AB4C97" w:rsidP="00AB4C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190" w:type="dxa"/>
          </w:tcPr>
          <w:p w14:paraId="4D1B0A13" w14:textId="25724FC2" w:rsidR="00AB4C97" w:rsidRPr="00C6281B" w:rsidRDefault="00AB4C97" w:rsidP="00AB4C9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012" w:type="dxa"/>
          </w:tcPr>
          <w:p w14:paraId="215E61C8" w14:textId="2D6A8E29" w:rsidR="00AB4C97" w:rsidRPr="00C6281B" w:rsidRDefault="00AB4C97" w:rsidP="00AB4C9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95" w:type="dxa"/>
          </w:tcPr>
          <w:p w14:paraId="3CD9F831" w14:textId="77777777" w:rsidR="00AB4C97" w:rsidRPr="00C6281B" w:rsidRDefault="00AB4C97" w:rsidP="00AB4C9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AB4C97" w:rsidRPr="00C6281B" w14:paraId="3B7389A6" w14:textId="77777777" w:rsidTr="00F106BA">
        <w:trPr>
          <w:trHeight w:val="425"/>
        </w:trPr>
        <w:tc>
          <w:tcPr>
            <w:tcW w:w="1664" w:type="dxa"/>
          </w:tcPr>
          <w:p w14:paraId="743383C8" w14:textId="77777777" w:rsidR="00AB4C97" w:rsidRPr="00C6281B" w:rsidRDefault="00AB4C97" w:rsidP="00AB4C97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</w:tcPr>
          <w:p w14:paraId="77538EA8" w14:textId="77777777" w:rsidR="00AB4C97" w:rsidRPr="00C6281B" w:rsidRDefault="00AB4C97" w:rsidP="00AB4C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0" w:type="dxa"/>
          </w:tcPr>
          <w:p w14:paraId="5B94BEBD" w14:textId="77777777" w:rsidR="00AB4C97" w:rsidRPr="00C6281B" w:rsidRDefault="00AB4C97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12" w:type="dxa"/>
          </w:tcPr>
          <w:p w14:paraId="74662E4D" w14:textId="77777777" w:rsidR="00AB4C97" w:rsidRPr="00C6281B" w:rsidRDefault="00AB4C97" w:rsidP="00AB4C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5" w:type="dxa"/>
          </w:tcPr>
          <w:p w14:paraId="0F0B316B" w14:textId="77777777" w:rsidR="00AB4C97" w:rsidRPr="00C6281B" w:rsidRDefault="00AB4C97" w:rsidP="00AB4C9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235BF4" w:rsidRPr="00C6281B" w14:paraId="4F06F7E5" w14:textId="77777777" w:rsidTr="00F106BA">
        <w:trPr>
          <w:trHeight w:val="406"/>
        </w:trPr>
        <w:tc>
          <w:tcPr>
            <w:tcW w:w="1664" w:type="dxa"/>
          </w:tcPr>
          <w:p w14:paraId="7052A9F7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Radiotherapy</w:t>
            </w:r>
          </w:p>
        </w:tc>
        <w:tc>
          <w:tcPr>
            <w:tcW w:w="1520" w:type="dxa"/>
          </w:tcPr>
          <w:p w14:paraId="2E4F518E" w14:textId="6BEDA0C9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90" w:type="dxa"/>
          </w:tcPr>
          <w:p w14:paraId="33F892EC" w14:textId="163E2706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12" w:type="dxa"/>
          </w:tcPr>
          <w:p w14:paraId="62293582" w14:textId="696BC926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95" w:type="dxa"/>
          </w:tcPr>
          <w:p w14:paraId="61F6AAE5" w14:textId="15E050A8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0.63</w:t>
            </w:r>
          </w:p>
        </w:tc>
      </w:tr>
      <w:tr w:rsidR="00235BF4" w:rsidRPr="00C6281B" w14:paraId="2E45EE51" w14:textId="77777777" w:rsidTr="00F106BA">
        <w:trPr>
          <w:trHeight w:val="425"/>
        </w:trPr>
        <w:tc>
          <w:tcPr>
            <w:tcW w:w="1664" w:type="dxa"/>
            <w:tcBorders>
              <w:bottom w:val="single" w:sz="4" w:space="0" w:color="auto"/>
            </w:tcBorders>
          </w:tcPr>
          <w:p w14:paraId="5960EAD3" w14:textId="77777777" w:rsidR="00235BF4" w:rsidRPr="00C6281B" w:rsidRDefault="00235BF4" w:rsidP="00235BF4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61D8A4C" w14:textId="057ACE39" w:rsidR="00235BF4" w:rsidRPr="00C6281B" w:rsidRDefault="00235BF4" w:rsidP="00235B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664F8A28" w14:textId="4421EDFE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147406D0" w14:textId="6B46C5EB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6281B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2360AB7" w14:textId="77777777" w:rsidR="00235BF4" w:rsidRPr="00C6281B" w:rsidRDefault="00235BF4" w:rsidP="00235BF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0D948176" w14:textId="283006E7" w:rsidR="00F106BA" w:rsidRPr="00C6281B" w:rsidRDefault="00F106BA" w:rsidP="00B07600">
      <w:pPr>
        <w:rPr>
          <w:rFonts w:ascii="Arial" w:hAnsi="Arial" w:cs="Arial"/>
          <w:color w:val="000000" w:themeColor="text1"/>
          <w:sz w:val="16"/>
          <w:szCs w:val="16"/>
        </w:rPr>
      </w:pPr>
      <w:r w:rsidRPr="00C6281B">
        <w:rPr>
          <w:rFonts w:ascii="Arial" w:hAnsi="Arial" w:cs="Arial"/>
          <w:sz w:val="16"/>
          <w:szCs w:val="16"/>
          <w:lang w:val="en"/>
        </w:rPr>
        <w:t xml:space="preserve">FNCLCC; </w:t>
      </w:r>
      <w:r w:rsidRPr="00C6281B">
        <w:rPr>
          <w:rFonts w:ascii="Arial" w:hAnsi="Arial" w:cs="Arial"/>
          <w:bCs/>
          <w:sz w:val="16"/>
          <w:szCs w:val="16"/>
        </w:rPr>
        <w:t xml:space="preserve">Fédération Nationale des Centres de Lutte contre le Cancer </w:t>
      </w:r>
    </w:p>
    <w:sectPr w:rsidR="00F106BA" w:rsidRPr="00C6281B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35965" w14:textId="77777777" w:rsidR="00B930B3" w:rsidRDefault="00B930B3" w:rsidP="002075A3">
      <w:r>
        <w:separator/>
      </w:r>
    </w:p>
  </w:endnote>
  <w:endnote w:type="continuationSeparator" w:id="0">
    <w:p w14:paraId="06409ACC" w14:textId="77777777" w:rsidR="00B930B3" w:rsidRDefault="00B930B3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09E40" w14:textId="77777777" w:rsidR="00B930B3" w:rsidRDefault="00B930B3" w:rsidP="002075A3">
      <w:r>
        <w:separator/>
      </w:r>
    </w:p>
  </w:footnote>
  <w:footnote w:type="continuationSeparator" w:id="0">
    <w:p w14:paraId="04D1804F" w14:textId="77777777" w:rsidR="00B930B3" w:rsidRDefault="00B930B3" w:rsidP="00207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40A9"/>
    <w:rsid w:val="00006A2F"/>
    <w:rsid w:val="00012834"/>
    <w:rsid w:val="00015EB8"/>
    <w:rsid w:val="00027A66"/>
    <w:rsid w:val="00053449"/>
    <w:rsid w:val="000679AC"/>
    <w:rsid w:val="00080D45"/>
    <w:rsid w:val="00095E4C"/>
    <w:rsid w:val="000C184D"/>
    <w:rsid w:val="000E3A59"/>
    <w:rsid w:val="000F40F5"/>
    <w:rsid w:val="000F5550"/>
    <w:rsid w:val="00124600"/>
    <w:rsid w:val="00130386"/>
    <w:rsid w:val="00140805"/>
    <w:rsid w:val="001501F3"/>
    <w:rsid w:val="0016103A"/>
    <w:rsid w:val="00196A5D"/>
    <w:rsid w:val="001D145E"/>
    <w:rsid w:val="001E321C"/>
    <w:rsid w:val="001E3558"/>
    <w:rsid w:val="001F7917"/>
    <w:rsid w:val="002075A3"/>
    <w:rsid w:val="00230809"/>
    <w:rsid w:val="00235BF4"/>
    <w:rsid w:val="002503AE"/>
    <w:rsid w:val="00256F22"/>
    <w:rsid w:val="00267482"/>
    <w:rsid w:val="0027672A"/>
    <w:rsid w:val="002A46B1"/>
    <w:rsid w:val="002A54F4"/>
    <w:rsid w:val="002B4ADE"/>
    <w:rsid w:val="002B5024"/>
    <w:rsid w:val="002E7D0C"/>
    <w:rsid w:val="00302F24"/>
    <w:rsid w:val="00317CE3"/>
    <w:rsid w:val="00321282"/>
    <w:rsid w:val="00362AD2"/>
    <w:rsid w:val="00373579"/>
    <w:rsid w:val="00386B14"/>
    <w:rsid w:val="003A223D"/>
    <w:rsid w:val="003A396C"/>
    <w:rsid w:val="003F00F0"/>
    <w:rsid w:val="00431AF6"/>
    <w:rsid w:val="00432594"/>
    <w:rsid w:val="00451843"/>
    <w:rsid w:val="00451D79"/>
    <w:rsid w:val="00462692"/>
    <w:rsid w:val="00486627"/>
    <w:rsid w:val="004E3EB8"/>
    <w:rsid w:val="004F7D01"/>
    <w:rsid w:val="00553729"/>
    <w:rsid w:val="005624E4"/>
    <w:rsid w:val="00571698"/>
    <w:rsid w:val="005769D5"/>
    <w:rsid w:val="005848A8"/>
    <w:rsid w:val="00590B03"/>
    <w:rsid w:val="005A3A76"/>
    <w:rsid w:val="005A4580"/>
    <w:rsid w:val="005A4D10"/>
    <w:rsid w:val="005A7F5E"/>
    <w:rsid w:val="005B4872"/>
    <w:rsid w:val="005D44E1"/>
    <w:rsid w:val="005E7914"/>
    <w:rsid w:val="005E7C72"/>
    <w:rsid w:val="0061366C"/>
    <w:rsid w:val="00630BAE"/>
    <w:rsid w:val="00646456"/>
    <w:rsid w:val="00665013"/>
    <w:rsid w:val="006A5858"/>
    <w:rsid w:val="006B396A"/>
    <w:rsid w:val="006D2A4C"/>
    <w:rsid w:val="006F1AA9"/>
    <w:rsid w:val="007311F8"/>
    <w:rsid w:val="007350A8"/>
    <w:rsid w:val="00743DCD"/>
    <w:rsid w:val="00761E2A"/>
    <w:rsid w:val="0076713D"/>
    <w:rsid w:val="00770499"/>
    <w:rsid w:val="007D3346"/>
    <w:rsid w:val="00817948"/>
    <w:rsid w:val="00821ECD"/>
    <w:rsid w:val="00822169"/>
    <w:rsid w:val="00853AD6"/>
    <w:rsid w:val="008913DC"/>
    <w:rsid w:val="00894832"/>
    <w:rsid w:val="00917EC4"/>
    <w:rsid w:val="00951640"/>
    <w:rsid w:val="009A21EF"/>
    <w:rsid w:val="009B1EB4"/>
    <w:rsid w:val="009E2992"/>
    <w:rsid w:val="009F1B4A"/>
    <w:rsid w:val="009F57A4"/>
    <w:rsid w:val="00A17BD3"/>
    <w:rsid w:val="00A211D1"/>
    <w:rsid w:val="00A761D4"/>
    <w:rsid w:val="00A8599A"/>
    <w:rsid w:val="00A9404D"/>
    <w:rsid w:val="00AA524D"/>
    <w:rsid w:val="00AB4C97"/>
    <w:rsid w:val="00AC5E0D"/>
    <w:rsid w:val="00AF0E2D"/>
    <w:rsid w:val="00B07600"/>
    <w:rsid w:val="00B930B3"/>
    <w:rsid w:val="00BA0BE5"/>
    <w:rsid w:val="00BB5F9F"/>
    <w:rsid w:val="00BB6797"/>
    <w:rsid w:val="00BE172B"/>
    <w:rsid w:val="00BE509F"/>
    <w:rsid w:val="00BF7953"/>
    <w:rsid w:val="00C15615"/>
    <w:rsid w:val="00C34287"/>
    <w:rsid w:val="00C42660"/>
    <w:rsid w:val="00C46489"/>
    <w:rsid w:val="00C6281B"/>
    <w:rsid w:val="00C8116F"/>
    <w:rsid w:val="00CC6D23"/>
    <w:rsid w:val="00CD393B"/>
    <w:rsid w:val="00CE412B"/>
    <w:rsid w:val="00D13651"/>
    <w:rsid w:val="00D87E65"/>
    <w:rsid w:val="00DA1F85"/>
    <w:rsid w:val="00DB63BA"/>
    <w:rsid w:val="00DE18C5"/>
    <w:rsid w:val="00DE2A58"/>
    <w:rsid w:val="00E26476"/>
    <w:rsid w:val="00E53298"/>
    <w:rsid w:val="00E72CA9"/>
    <w:rsid w:val="00E8405D"/>
    <w:rsid w:val="00E946E2"/>
    <w:rsid w:val="00E97145"/>
    <w:rsid w:val="00EA15F3"/>
    <w:rsid w:val="00EA1648"/>
    <w:rsid w:val="00EA36C8"/>
    <w:rsid w:val="00EC5C11"/>
    <w:rsid w:val="00ED4E35"/>
    <w:rsid w:val="00EE4BB5"/>
    <w:rsid w:val="00F028AD"/>
    <w:rsid w:val="00F052F7"/>
    <w:rsid w:val="00F106BA"/>
    <w:rsid w:val="00F179BE"/>
    <w:rsid w:val="00F636E0"/>
    <w:rsid w:val="00F970C7"/>
    <w:rsid w:val="00FC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BE0686CD-56F7-4DA5-A044-5FC4F7D4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中田 英二</cp:lastModifiedBy>
  <cp:revision>43</cp:revision>
  <dcterms:created xsi:type="dcterms:W3CDTF">2019-09-16T10:16:00Z</dcterms:created>
  <dcterms:modified xsi:type="dcterms:W3CDTF">2023-06-03T21:50:00Z</dcterms:modified>
</cp:coreProperties>
</file>